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E22A2" w14:textId="77777777" w:rsidR="00C8148B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723F0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Taxonomic and enzymatic basis of the cellulolytic microbial consortium KKU-MC1 and its application in enhancing biomethane production</w:t>
      </w:r>
    </w:p>
    <w:p w14:paraId="15A39285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Nantharat Wongfaed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ompong O-Tho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, Sureewan Sittijunda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 &amp; Alissara Reungsang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,4,5,*</w:t>
      </w:r>
    </w:p>
    <w:p w14:paraId="3F38C0D9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1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7F4B1813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2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International College, Thaksin University, Songkhla, 90000, Thailand</w:t>
      </w:r>
    </w:p>
    <w:p w14:paraId="7EE78989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3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Faculty of Environment and Resource Studies, Mahidol University, Nakhon Pathom, Thailand</w:t>
      </w:r>
    </w:p>
    <w:p w14:paraId="139437B2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4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382962EF" w14:textId="77777777" w:rsidR="00C8148B" w:rsidRPr="00D419A5" w:rsidRDefault="00C8148B" w:rsidP="00C8148B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5</w:t>
      </w: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26C5384D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*Corresponding author : Alissara Reungsang</w:t>
      </w:r>
    </w:p>
    <w:p w14:paraId="770DB4C4" w14:textId="77777777" w:rsidR="00C8148B" w:rsidRPr="00D419A5" w:rsidRDefault="00C8148B" w:rsidP="00C8148B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lissara@kku.ac.th</w:t>
      </w:r>
    </w:p>
    <w:p w14:paraId="63DCB864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Department of Biotechnology, Faculty of Technology, Khon Kaen University, Khon Kaen, 40002, Thailand</w:t>
      </w:r>
    </w:p>
    <w:p w14:paraId="259AB177" w14:textId="77777777" w:rsidR="00C8148B" w:rsidRPr="00D419A5" w:rsidRDefault="00C8148B" w:rsidP="00C8148B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 xml:space="preserve">Research Group for Development of Microbial Hydrogen Production Process from Biomass, Khon Kaen University, Khon Kaen, 40002, Thailand </w:t>
      </w:r>
    </w:p>
    <w:p w14:paraId="3A96F39A" w14:textId="4C0C3ED3" w:rsidR="00C8148B" w:rsidRDefault="00C8148B" w:rsidP="00C8148B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D419A5">
        <w:rPr>
          <w:rFonts w:ascii="Times New Roman" w:eastAsiaTheme="majorEastAsia" w:hAnsi="Times New Roman" w:cs="Times New Roman"/>
          <w:bCs/>
          <w:sz w:val="24"/>
          <w:szCs w:val="24"/>
        </w:rPr>
        <w:t>Academy of Science, Royal Society of Thailand, Bangkok, Thailand</w:t>
      </w:r>
    </w:p>
    <w:p w14:paraId="0CD3035D" w14:textId="1634D10B" w:rsidR="00C8148B" w:rsidRDefault="00C8148B" w:rsidP="00C8148B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034446B3" w14:textId="6D59013D" w:rsidR="00C8148B" w:rsidRDefault="00C8148B" w:rsidP="00C8148B">
      <w:pPr>
        <w:spacing w:after="240"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026F5349" w14:textId="7A774C10" w:rsidR="00EA31AE" w:rsidRDefault="007008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FDE8CA" wp14:editId="29BD8561">
                <wp:simplePos x="0" y="0"/>
                <wp:positionH relativeFrom="column">
                  <wp:posOffset>5324475</wp:posOffset>
                </wp:positionH>
                <wp:positionV relativeFrom="paragraph">
                  <wp:posOffset>-152400</wp:posOffset>
                </wp:positionV>
                <wp:extent cx="476250" cy="3810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1892D0" w14:textId="29A045D7" w:rsidR="007008F4" w:rsidRPr="007008F4" w:rsidRDefault="007008F4" w:rsidP="007008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FDE8CA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19.25pt;margin-top:-12pt;width:37.5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" filled="f" stroked="f" strokeweight=".5pt">
                <v:textbox>
                  <w:txbxContent>
                    <w:p w14:paraId="311892D0" w14:textId="29A045D7" w:rsidR="007008F4" w:rsidRPr="007008F4" w:rsidRDefault="007008F4" w:rsidP="007008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AB9F17" wp14:editId="66C3EDF8">
                <wp:simplePos x="0" y="0"/>
                <wp:positionH relativeFrom="column">
                  <wp:posOffset>1790700</wp:posOffset>
                </wp:positionH>
                <wp:positionV relativeFrom="paragraph">
                  <wp:posOffset>-142875</wp:posOffset>
                </wp:positionV>
                <wp:extent cx="476250" cy="3810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CDE5EB" w14:textId="1C1F9759" w:rsidR="007008F4" w:rsidRPr="007008F4" w:rsidRDefault="007008F4" w:rsidP="007008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B9F17" id="Text Box 5" o:spid="_x0000_s1027" type="#_x0000_t202" style="position:absolute;margin-left:141pt;margin-top:-11.25pt;width:37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" filled="f" stroked="f" strokeweight=".5pt">
                <v:textbox>
                  <w:txbxContent>
                    <w:p w14:paraId="3ACDE5EB" w14:textId="1C1F9759" w:rsidR="007008F4" w:rsidRPr="007008F4" w:rsidRDefault="007008F4" w:rsidP="007008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6" behindDoc="0" locked="0" layoutInCell="1" allowOverlap="1" wp14:anchorId="29D9E6D9" wp14:editId="635FD04B">
            <wp:simplePos x="0" y="0"/>
            <wp:positionH relativeFrom="column">
              <wp:posOffset>3011170</wp:posOffset>
            </wp:positionH>
            <wp:positionV relativeFrom="paragraph">
              <wp:posOffset>-307449</wp:posOffset>
            </wp:positionV>
            <wp:extent cx="2963545" cy="2467610"/>
            <wp:effectExtent l="0" t="0" r="8255" b="8890"/>
            <wp:wrapNone/>
            <wp:docPr id="3" name="รูปภาพ 2">
              <a:extLst xmlns:a="http://schemas.openxmlformats.org/drawingml/2006/main">
                <a:ext uri="{FF2B5EF4-FFF2-40B4-BE49-F238E27FC236}">
                  <a16:creationId xmlns:a16="http://schemas.microsoft.com/office/drawing/2014/main" id="{F0850FD7-B42D-EC81-BEC5-925E397787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รูปภาพ 2">
                      <a:extLst>
                        <a:ext uri="{FF2B5EF4-FFF2-40B4-BE49-F238E27FC236}">
                          <a16:creationId xmlns:a16="http://schemas.microsoft.com/office/drawing/2014/main" id="{F0850FD7-B42D-EC81-BEC5-925E397787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6354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6192" behindDoc="0" locked="0" layoutInCell="1" allowOverlap="1" wp14:anchorId="75120DC0" wp14:editId="49D245BB">
            <wp:simplePos x="0" y="0"/>
            <wp:positionH relativeFrom="column">
              <wp:posOffset>-177165</wp:posOffset>
            </wp:positionH>
            <wp:positionV relativeFrom="paragraph">
              <wp:posOffset>-252204</wp:posOffset>
            </wp:positionV>
            <wp:extent cx="3055620" cy="2442210"/>
            <wp:effectExtent l="0" t="0" r="0" b="0"/>
            <wp:wrapNone/>
            <wp:docPr id="2" name="รูปภาพ 1">
              <a:extLst xmlns:a="http://schemas.openxmlformats.org/drawingml/2006/main">
                <a:ext uri="{FF2B5EF4-FFF2-40B4-BE49-F238E27FC236}">
                  <a16:creationId xmlns:a16="http://schemas.microsoft.com/office/drawing/2014/main" id="{52BD2D30-BC5F-4256-272F-D3B72E3139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รูปภาพ 1">
                      <a:extLst>
                        <a:ext uri="{FF2B5EF4-FFF2-40B4-BE49-F238E27FC236}">
                          <a16:creationId xmlns:a16="http://schemas.microsoft.com/office/drawing/2014/main" id="{52BD2D30-BC5F-4256-272F-D3B72E3139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5620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FE98BA" w14:textId="6D9F5903" w:rsidR="007008F4" w:rsidRDefault="007008F4"/>
    <w:p w14:paraId="56D35D55" w14:textId="2D9DB0F3" w:rsidR="007008F4" w:rsidRDefault="007008F4"/>
    <w:p w14:paraId="5A8B850F" w14:textId="33EB5299" w:rsidR="007008F4" w:rsidRDefault="007008F4"/>
    <w:p w14:paraId="18AC8E93" w14:textId="5C634AE2" w:rsidR="007008F4" w:rsidRDefault="007008F4"/>
    <w:p w14:paraId="590687E1" w14:textId="6B3C3A7A" w:rsidR="007008F4" w:rsidRDefault="007008F4">
      <w:r>
        <w:rPr>
          <w:noProof/>
        </w:rPr>
        <w:drawing>
          <wp:anchor distT="0" distB="0" distL="114300" distR="114300" simplePos="0" relativeHeight="251658240" behindDoc="0" locked="0" layoutInCell="1" allowOverlap="1" wp14:anchorId="2E717E30" wp14:editId="305A6431">
            <wp:simplePos x="0" y="0"/>
            <wp:positionH relativeFrom="column">
              <wp:posOffset>2978894</wp:posOffset>
            </wp:positionH>
            <wp:positionV relativeFrom="paragraph">
              <wp:posOffset>379730</wp:posOffset>
            </wp:positionV>
            <wp:extent cx="2995448" cy="2420777"/>
            <wp:effectExtent l="0" t="0" r="0" b="0"/>
            <wp:wrapNone/>
            <wp:docPr id="6" name="รูปภาพ 5">
              <a:extLst xmlns:a="http://schemas.openxmlformats.org/drawingml/2006/main">
                <a:ext uri="{FF2B5EF4-FFF2-40B4-BE49-F238E27FC236}">
                  <a16:creationId xmlns:a16="http://schemas.microsoft.com/office/drawing/2014/main" id="{0B73FEE5-138E-5383-E0B7-F8CF79859C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รูปภาพ 5">
                      <a:extLst>
                        <a:ext uri="{FF2B5EF4-FFF2-40B4-BE49-F238E27FC236}">
                          <a16:creationId xmlns:a16="http://schemas.microsoft.com/office/drawing/2014/main" id="{0B73FEE5-138E-5383-E0B7-F8CF79859C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3718"/>
                    <a:stretch/>
                  </pic:blipFill>
                  <pic:spPr>
                    <a:xfrm>
                      <a:off x="0" y="0"/>
                      <a:ext cx="2995448" cy="24207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C4B418" w14:textId="009C46D2" w:rsidR="007008F4" w:rsidRDefault="007008F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1F3D59" wp14:editId="27EE00AD">
                <wp:simplePos x="0" y="0"/>
                <wp:positionH relativeFrom="column">
                  <wp:posOffset>5181600</wp:posOffset>
                </wp:positionH>
                <wp:positionV relativeFrom="paragraph">
                  <wp:posOffset>241935</wp:posOffset>
                </wp:positionV>
                <wp:extent cx="476250" cy="3810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DB2C74" w14:textId="1D0FC4D8" w:rsidR="007008F4" w:rsidRPr="007008F4" w:rsidRDefault="007008F4" w:rsidP="007008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F3D59" id="Text Box 10" o:spid="_x0000_s1028" type="#_x0000_t202" style="position:absolute;margin-left:408pt;margin-top:19.05pt;width:37.5pt;height:3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" filled="f" stroked="f" strokeweight=".5pt">
                <v:textbox>
                  <w:txbxContent>
                    <w:p w14:paraId="46DB2C74" w14:textId="1D0FC4D8" w:rsidR="007008F4" w:rsidRPr="007008F4" w:rsidRDefault="007008F4" w:rsidP="007008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71BACA" wp14:editId="145B18A3">
                <wp:simplePos x="0" y="0"/>
                <wp:positionH relativeFrom="column">
                  <wp:posOffset>1943100</wp:posOffset>
                </wp:positionH>
                <wp:positionV relativeFrom="paragraph">
                  <wp:posOffset>241935</wp:posOffset>
                </wp:positionV>
                <wp:extent cx="476250" cy="3810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991DD1" w14:textId="48DF0AE8" w:rsidR="007008F4" w:rsidRPr="007008F4" w:rsidRDefault="007008F4" w:rsidP="007008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71BACA" id="Text Box 9" o:spid="_x0000_s1029" type="#_x0000_t202" style="position:absolute;margin-left:153pt;margin-top:19.05pt;width:37.5pt;height:3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1T9GQIAADI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" filled="f" stroked="f" strokeweight=".5pt">
                <v:textbox>
                  <w:txbxContent>
                    <w:p w14:paraId="6B991DD1" w14:textId="48DF0AE8" w:rsidR="007008F4" w:rsidRPr="007008F4" w:rsidRDefault="007008F4" w:rsidP="007008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77CB8F1B" wp14:editId="5B65F2D9">
            <wp:simplePos x="0" y="0"/>
            <wp:positionH relativeFrom="column">
              <wp:posOffset>-173355</wp:posOffset>
            </wp:positionH>
            <wp:positionV relativeFrom="paragraph">
              <wp:posOffset>66675</wp:posOffset>
            </wp:positionV>
            <wp:extent cx="3054985" cy="2427605"/>
            <wp:effectExtent l="0" t="0" r="0" b="0"/>
            <wp:wrapNone/>
            <wp:docPr id="4" name="รูปภาพ 3">
              <a:extLst xmlns:a="http://schemas.openxmlformats.org/drawingml/2006/main">
                <a:ext uri="{FF2B5EF4-FFF2-40B4-BE49-F238E27FC236}">
                  <a16:creationId xmlns:a16="http://schemas.microsoft.com/office/drawing/2014/main" id="{66869A2B-63A6-04A1-4D27-5B9F957500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รูปภาพ 3">
                      <a:extLst>
                        <a:ext uri="{FF2B5EF4-FFF2-40B4-BE49-F238E27FC236}">
                          <a16:creationId xmlns:a16="http://schemas.microsoft.com/office/drawing/2014/main" id="{66869A2B-63A6-04A1-4D27-5B9F957500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4985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19DBB0" w14:textId="07E09306" w:rsidR="007008F4" w:rsidRDefault="007008F4"/>
    <w:p w14:paraId="2CC00FCA" w14:textId="73A2930B" w:rsidR="007008F4" w:rsidRDefault="007008F4"/>
    <w:p w14:paraId="547B95A7" w14:textId="480116AC" w:rsidR="007008F4" w:rsidRDefault="007008F4"/>
    <w:p w14:paraId="56E62A79" w14:textId="3DE40CE9" w:rsidR="007008F4" w:rsidRDefault="007008F4"/>
    <w:p w14:paraId="00B8CE0D" w14:textId="13F58DC6" w:rsidR="007008F4" w:rsidRDefault="007008F4"/>
    <w:p w14:paraId="2BC8AA69" w14:textId="06ED1BEF" w:rsidR="007008F4" w:rsidRDefault="007008F4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518077" wp14:editId="54922CE7">
                <wp:simplePos x="0" y="0"/>
                <wp:positionH relativeFrom="column">
                  <wp:posOffset>3724275</wp:posOffset>
                </wp:positionH>
                <wp:positionV relativeFrom="paragraph">
                  <wp:posOffset>242570</wp:posOffset>
                </wp:positionV>
                <wp:extent cx="476250" cy="3810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FF5664" w14:textId="4FD714C0" w:rsidR="007008F4" w:rsidRPr="007008F4" w:rsidRDefault="007008F4" w:rsidP="007008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7008F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18077" id="Text Box 11" o:spid="_x0000_s1030" type="#_x0000_t202" style="position:absolute;margin-left:293.25pt;margin-top:19.1pt;width:37.5pt;height:3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im6GQIAADI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" filled="f" stroked="f" strokeweight=".5pt">
                <v:textbox>
                  <w:txbxContent>
                    <w:p w14:paraId="00FF5664" w14:textId="4FD714C0" w:rsidR="007008F4" w:rsidRPr="007008F4" w:rsidRDefault="007008F4" w:rsidP="007008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7008F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E592F55" wp14:editId="11FC688A">
            <wp:simplePos x="0" y="0"/>
            <wp:positionH relativeFrom="column">
              <wp:posOffset>1418612</wp:posOffset>
            </wp:positionH>
            <wp:positionV relativeFrom="paragraph">
              <wp:posOffset>15569</wp:posOffset>
            </wp:positionV>
            <wp:extent cx="3121572" cy="2418503"/>
            <wp:effectExtent l="0" t="0" r="3175" b="1270"/>
            <wp:wrapNone/>
            <wp:docPr id="7" name="รูปภาพ 6">
              <a:extLst xmlns:a="http://schemas.openxmlformats.org/drawingml/2006/main">
                <a:ext uri="{FF2B5EF4-FFF2-40B4-BE49-F238E27FC236}">
                  <a16:creationId xmlns:a16="http://schemas.microsoft.com/office/drawing/2014/main" id="{332B1795-44D4-C30F-8AB6-17449E2389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รูปภาพ 6">
                      <a:extLst>
                        <a:ext uri="{FF2B5EF4-FFF2-40B4-BE49-F238E27FC236}">
                          <a16:creationId xmlns:a16="http://schemas.microsoft.com/office/drawing/2014/main" id="{332B1795-44D4-C30F-8AB6-17449E2389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998"/>
                    <a:stretch/>
                  </pic:blipFill>
                  <pic:spPr>
                    <a:xfrm>
                      <a:off x="0" y="0"/>
                      <a:ext cx="3121572" cy="24185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46C14B" w14:textId="6FDB3158" w:rsidR="007008F4" w:rsidRDefault="007008F4"/>
    <w:p w14:paraId="052CBDE8" w14:textId="7CA5FD23" w:rsidR="007008F4" w:rsidRDefault="007008F4"/>
    <w:p w14:paraId="1ED5E584" w14:textId="5F2A8868" w:rsidR="007008F4" w:rsidRDefault="007008F4"/>
    <w:p w14:paraId="7DBFD751" w14:textId="43B440F3" w:rsidR="007008F4" w:rsidRDefault="007008F4"/>
    <w:p w14:paraId="752C944C" w14:textId="4A4228A3" w:rsidR="007008F4" w:rsidRDefault="007008F4"/>
    <w:p w14:paraId="671DC6F6" w14:textId="77777777" w:rsidR="007008F4" w:rsidRDefault="007008F4"/>
    <w:p w14:paraId="297C78C2" w14:textId="287853F6" w:rsidR="007008F4" w:rsidRDefault="007008F4">
      <w:r w:rsidRPr="00A8378D">
        <w:rPr>
          <w:b/>
          <w:bCs/>
        </w:rPr>
        <w:t>Fig</w:t>
      </w:r>
      <w:r w:rsidR="00743632">
        <w:rPr>
          <w:b/>
          <w:bCs/>
        </w:rPr>
        <w:t>ure.</w:t>
      </w:r>
      <w:r w:rsidRPr="00A8378D">
        <w:rPr>
          <w:b/>
          <w:bCs/>
        </w:rPr>
        <w:t xml:space="preserve"> </w:t>
      </w:r>
      <w:r w:rsidR="00A8378D" w:rsidRPr="00A8378D">
        <w:rPr>
          <w:b/>
          <w:bCs/>
        </w:rPr>
        <w:t>S</w:t>
      </w:r>
      <w:r w:rsidR="00A8378D">
        <w:rPr>
          <w:b/>
          <w:bCs/>
        </w:rPr>
        <w:t>1</w:t>
      </w:r>
      <w:r>
        <w:t xml:space="preserve"> </w:t>
      </w:r>
      <w:r w:rsidR="00743632">
        <w:t>C</w:t>
      </w:r>
      <w:r w:rsidRPr="007008F4">
        <w:t xml:space="preserve">ontour plot of the mixture design for </w:t>
      </w:r>
      <w:r>
        <w:t>FPase (a), CMCase (b), Avicelase (c), xylanase (d), and VS removal</w:t>
      </w:r>
      <w:r w:rsidR="00743632">
        <w:t xml:space="preserve"> efficiency</w:t>
      </w:r>
      <w:r>
        <w:t xml:space="preserve"> (e).</w:t>
      </w:r>
    </w:p>
    <w:sectPr w:rsidR="00700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8F4"/>
    <w:rsid w:val="007008F4"/>
    <w:rsid w:val="00743632"/>
    <w:rsid w:val="00A8378D"/>
    <w:rsid w:val="00C8148B"/>
    <w:rsid w:val="00EA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FC6A"/>
  <w15:chartTrackingRefBased/>
  <w15:docId w15:val="{E9A4AC3A-473C-4B90-8BE8-74DACB73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ngsanaUPC" w:eastAsiaTheme="minorHAnsi" w:hAnsi="AngsanaUPC" w:cs="AngsanaUPC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rat Wongfaed</dc:creator>
  <cp:keywords/>
  <dc:description/>
  <cp:lastModifiedBy>Nantharat Wongfaed</cp:lastModifiedBy>
  <cp:revision>4</cp:revision>
  <dcterms:created xsi:type="dcterms:W3CDTF">2022-12-07T15:41:00Z</dcterms:created>
  <dcterms:modified xsi:type="dcterms:W3CDTF">2022-12-07T18:16:00Z</dcterms:modified>
</cp:coreProperties>
</file>